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58FB2" w14:textId="77777777" w:rsidR="00BA1ACE" w:rsidRPr="00761607" w:rsidRDefault="00E26A76" w:rsidP="00BA1ACE">
      <w:pPr>
        <w:spacing w:line="480" w:lineRule="auto"/>
        <w:jc w:val="both"/>
        <w:rPr>
          <w:b/>
          <w:sz w:val="22"/>
          <w:szCs w:val="22"/>
          <w:lang w:val="en-AU"/>
        </w:rPr>
      </w:pPr>
      <w:r w:rsidRPr="00761607">
        <w:rPr>
          <w:b/>
          <w:sz w:val="22"/>
          <w:szCs w:val="22"/>
          <w:lang w:val="en-AU"/>
        </w:rPr>
        <w:t>S</w:t>
      </w:r>
      <w:r>
        <w:rPr>
          <w:b/>
          <w:sz w:val="22"/>
          <w:szCs w:val="22"/>
          <w:lang w:val="en-AU"/>
        </w:rPr>
        <w:t>2 Table</w:t>
      </w:r>
      <w:r w:rsidR="00BA1ACE" w:rsidRPr="00761607">
        <w:rPr>
          <w:b/>
          <w:sz w:val="22"/>
          <w:szCs w:val="22"/>
          <w:lang w:val="en-AU"/>
        </w:rPr>
        <w:t xml:space="preserve">. Health Indicato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6"/>
        <w:gridCol w:w="2176"/>
        <w:gridCol w:w="1139"/>
        <w:gridCol w:w="2111"/>
      </w:tblGrid>
      <w:tr w:rsidR="00BA1ACE" w:rsidRPr="00BF64DB" w14:paraId="05CD6A4C" w14:textId="77777777" w:rsidTr="00F425F6">
        <w:trPr>
          <w:trHeight w:val="264"/>
        </w:trPr>
        <w:tc>
          <w:tcPr>
            <w:tcW w:w="2065" w:type="pct"/>
            <w:shd w:val="clear" w:color="auto" w:fill="D9D9D9" w:themeFill="background1" w:themeFillShade="D9"/>
          </w:tcPr>
          <w:p w14:paraId="564696A6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b/>
                <w:sz w:val="22"/>
                <w:szCs w:val="22"/>
                <w:lang w:val="en-AU" w:eastAsia="en-AU"/>
              </w:rPr>
              <w:t>Variable</w:t>
            </w:r>
          </w:p>
        </w:tc>
        <w:tc>
          <w:tcPr>
            <w:tcW w:w="1177" w:type="pct"/>
            <w:shd w:val="clear" w:color="auto" w:fill="D9D9D9" w:themeFill="background1" w:themeFillShade="D9"/>
            <w:vAlign w:val="bottom"/>
          </w:tcPr>
          <w:p w14:paraId="6D0E493A" w14:textId="77777777" w:rsidR="00BA1ACE" w:rsidRPr="005B7D56" w:rsidRDefault="00BA1ACE" w:rsidP="00F425F6">
            <w:pPr>
              <w:jc w:val="right"/>
              <w:rPr>
                <w:rFonts w:eastAsia="Times New Roman"/>
                <w:b/>
                <w:lang w:val="en-AU" w:eastAsia="en-AU"/>
              </w:rPr>
            </w:pPr>
            <w:r w:rsidRPr="005B7D56">
              <w:rPr>
                <w:rFonts w:eastAsia="Times New Roman"/>
                <w:b/>
                <w:sz w:val="22"/>
                <w:szCs w:val="22"/>
                <w:lang w:val="en-AU" w:eastAsia="en-AU"/>
              </w:rPr>
              <w:t>Level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bottom"/>
          </w:tcPr>
          <w:p w14:paraId="581C17A0" w14:textId="77777777" w:rsidR="00BA1ACE" w:rsidRPr="005B7D56" w:rsidRDefault="00BA1ACE" w:rsidP="00F425F6">
            <w:pPr>
              <w:jc w:val="right"/>
              <w:rPr>
                <w:rFonts w:eastAsia="Times New Roman"/>
                <w:b/>
                <w:lang w:val="en-AU" w:eastAsia="en-AU"/>
              </w:rPr>
            </w:pPr>
            <w:r w:rsidRPr="005B7D56">
              <w:rPr>
                <w:rFonts w:eastAsia="Times New Roman"/>
                <w:b/>
                <w:sz w:val="22"/>
                <w:szCs w:val="22"/>
                <w:lang w:val="en-AU" w:eastAsia="en-AU"/>
              </w:rPr>
              <w:t>Estimate</w:t>
            </w:r>
          </w:p>
        </w:tc>
        <w:tc>
          <w:tcPr>
            <w:tcW w:w="1142" w:type="pct"/>
            <w:shd w:val="clear" w:color="auto" w:fill="D9D9D9" w:themeFill="background1" w:themeFillShade="D9"/>
            <w:vAlign w:val="bottom"/>
          </w:tcPr>
          <w:p w14:paraId="48C34225" w14:textId="77777777" w:rsidR="00BA1ACE" w:rsidRPr="005B7D56" w:rsidRDefault="00BA1ACE" w:rsidP="00F425F6">
            <w:pPr>
              <w:jc w:val="center"/>
              <w:rPr>
                <w:rFonts w:eastAsia="Times New Roman"/>
                <w:b/>
                <w:lang w:val="en-AU" w:eastAsia="en-AU"/>
              </w:rPr>
            </w:pPr>
            <w:r w:rsidRPr="005B7D56">
              <w:rPr>
                <w:rFonts w:eastAsia="Times New Roman"/>
                <w:b/>
                <w:sz w:val="22"/>
                <w:szCs w:val="22"/>
                <w:lang w:val="en-AU" w:eastAsia="en-AU"/>
              </w:rPr>
              <w:t>95% CI</w:t>
            </w:r>
          </w:p>
        </w:tc>
      </w:tr>
      <w:tr w:rsidR="00BA1ACE" w:rsidRPr="00BF64DB" w14:paraId="2C1E75E9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3473ABD1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Smoking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4935255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Ever been regular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2CA65D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.8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9B0BBB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0.12</w:t>
            </w:r>
          </w:p>
        </w:tc>
      </w:tr>
      <w:tr w:rsidR="00BA1ACE" w:rsidRPr="00BF64DB" w14:paraId="3C929303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279E2CFC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A308201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Currently regular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1F864FD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.7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14704DF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7.30</w:t>
            </w:r>
          </w:p>
        </w:tc>
      </w:tr>
      <w:tr w:rsidR="00BA1ACE" w:rsidRPr="00BF64DB" w14:paraId="5D633312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5E1EB62D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ow many alcoholic drinks per week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B3FBF4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798F17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2.2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174155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8.66 - 95.83</w:t>
            </w:r>
          </w:p>
        </w:tc>
      </w:tr>
      <w:tr w:rsidR="00BA1ACE" w:rsidRPr="00BF64DB" w14:paraId="36096553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41AB278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E188A9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E8971D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9E0F45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6.50</w:t>
            </w:r>
          </w:p>
        </w:tc>
      </w:tr>
      <w:tr w:rsidR="00BA1ACE" w:rsidRPr="00BF64DB" w14:paraId="175B1BCF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2180E6D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92476BB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6EBDFB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1F24C05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0693D6D1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1D468C53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36820181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48071EE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3E9F768D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67</w:t>
            </w:r>
          </w:p>
        </w:tc>
      </w:tr>
      <w:tr w:rsidR="00BA1ACE" w:rsidRPr="00BF64DB" w14:paraId="12D11B63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0A4D05D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DDA61B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DE392E8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5E8797A2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65F1814A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B147044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A23CF99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ADFF3D4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C99DE4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08</w:t>
            </w:r>
          </w:p>
        </w:tc>
      </w:tr>
      <w:tr w:rsidR="00BA1ACE" w:rsidRPr="00BF64DB" w14:paraId="37D47267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CF9EDF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B2A0C4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725851D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35707F67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02687E54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C35A70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15631B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5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42BE999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5171AB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72A983C4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7DC3178E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ow many days per week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06BA7E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D147F4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0.5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6631857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6.50 - 94.46</w:t>
            </w:r>
          </w:p>
        </w:tc>
      </w:tr>
      <w:tr w:rsidR="00BA1ACE" w:rsidRPr="00BF64DB" w14:paraId="42A9098E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C30DEF3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29E60E1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9B71491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6.5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7F9CEFD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8.96</w:t>
            </w:r>
          </w:p>
        </w:tc>
      </w:tr>
      <w:tr w:rsidR="00BA1ACE" w:rsidRPr="00BF64DB" w14:paraId="5C463A5A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9E06453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075B8E4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1F42DC8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7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3129E0D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52</w:t>
            </w:r>
          </w:p>
        </w:tc>
      </w:tr>
      <w:tr w:rsidR="00BA1ACE" w:rsidRPr="00BF64DB" w14:paraId="2EE5B297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D39828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251949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EBD4D8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7F5304A2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30</w:t>
            </w:r>
          </w:p>
        </w:tc>
      </w:tr>
      <w:tr w:rsidR="00BA1ACE" w:rsidRPr="00BF64DB" w14:paraId="470D6F39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3D01088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BB0C2F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7343FBD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A7E36E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71</w:t>
            </w:r>
          </w:p>
        </w:tc>
      </w:tr>
      <w:tr w:rsidR="00BA1ACE" w:rsidRPr="00BF64DB" w14:paraId="79439FE5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6970AABB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ave you ever had a diagnostic of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252BDA6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eart diseas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B424A7E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.0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9309EA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5.69</w:t>
            </w:r>
          </w:p>
        </w:tc>
      </w:tr>
      <w:tr w:rsidR="00BA1ACE" w:rsidRPr="00BF64DB" w14:paraId="5EA1CEF1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325A009D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41D65A95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igh blood pressu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75DCDE9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44B13DEF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2.13</w:t>
            </w:r>
          </w:p>
        </w:tc>
      </w:tr>
      <w:tr w:rsidR="00BA1ACE" w:rsidRPr="00BF64DB" w14:paraId="08B71680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08CDA95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36AA303D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Strok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A09712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7468DB5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422E3D97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2E6D363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C486139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Diabetes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1FC67CAF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CAA092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5.29</w:t>
            </w:r>
          </w:p>
        </w:tc>
      </w:tr>
      <w:tr w:rsidR="00BA1ACE" w:rsidRPr="00BF64DB" w14:paraId="3467C405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2FD9F94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6DF9C73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Blood Clot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B81BDA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B5559EE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3.27</w:t>
            </w:r>
          </w:p>
        </w:tc>
      </w:tr>
      <w:tr w:rsidR="00BA1ACE" w:rsidRPr="00BF64DB" w14:paraId="12F873DD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BD7D560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2218A61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Asthma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0BC6A88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7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5F3BC4C4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48</w:t>
            </w:r>
          </w:p>
        </w:tc>
      </w:tr>
      <w:tr w:rsidR="00BA1ACE" w:rsidRPr="00BF64DB" w14:paraId="0240C4AE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081A4E6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89FED8F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Depressio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A697744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6.5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B115042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8.91</w:t>
            </w:r>
          </w:p>
        </w:tc>
      </w:tr>
      <w:tr w:rsidR="00BA1ACE" w:rsidRPr="00BF64DB" w14:paraId="2F7A481D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9C5EC61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0909FC51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Anxiety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F2166F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F76E6A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2.13</w:t>
            </w:r>
          </w:p>
        </w:tc>
      </w:tr>
      <w:tr w:rsidR="00BA1ACE" w:rsidRPr="00BF64DB" w14:paraId="6E63AC29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12D5F06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44A31E87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PTSD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40D70779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4467784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6.90</w:t>
            </w:r>
          </w:p>
        </w:tc>
      </w:tr>
      <w:tr w:rsidR="00BA1ACE" w:rsidRPr="00BF64DB" w14:paraId="7CB2EF12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0D09D5B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E31544B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Chronic pai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57BAFD8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515B44F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0.92</w:t>
            </w:r>
          </w:p>
        </w:tc>
      </w:tr>
      <w:tr w:rsidR="00BA1ACE" w:rsidRPr="00BF64DB" w14:paraId="5F2BADD6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78A8477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808BE0C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None of the abov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26F8CBB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3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C76A884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66.62 - 79.93</w:t>
            </w:r>
          </w:p>
        </w:tc>
      </w:tr>
      <w:tr w:rsidR="00BA1ACE" w:rsidRPr="00BF64DB" w14:paraId="420556F6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29B8DB70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 xml:space="preserve">Have you ever been treated for 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3C7125C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eart diseas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7180F8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.2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7118085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88</w:t>
            </w:r>
          </w:p>
        </w:tc>
      </w:tr>
      <w:tr w:rsidR="00BA1ACE" w:rsidRPr="00BF64DB" w14:paraId="591B80B4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1E5F55B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4E0283AB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igh blood pressu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182084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4840E0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0.92</w:t>
            </w:r>
          </w:p>
        </w:tc>
      </w:tr>
      <w:tr w:rsidR="00BA1ACE" w:rsidRPr="00BF64DB" w14:paraId="0ABD2082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F2568E3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29358ABB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Osteoarthritis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0617FF9B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.0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1B57E5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5.69</w:t>
            </w:r>
          </w:p>
        </w:tc>
      </w:tr>
      <w:tr w:rsidR="00BA1ACE" w:rsidRPr="00BF64DB" w14:paraId="5AADD5E0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1494DE97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2E2C05A6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Osteoporosis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9E16D0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820501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5.29</w:t>
            </w:r>
          </w:p>
        </w:tc>
      </w:tr>
      <w:tr w:rsidR="00BA1ACE" w:rsidRPr="00BF64DB" w14:paraId="4443775A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59F2E9CF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7009891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Depressio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4CE9E1DE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.2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438AF0C4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7.70</w:t>
            </w:r>
          </w:p>
        </w:tc>
      </w:tr>
      <w:tr w:rsidR="00BA1ACE" w:rsidRPr="00BF64DB" w14:paraId="45AE3352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B46A3F7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00D26A1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PTSD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38FB78B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7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B812D2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48</w:t>
            </w:r>
          </w:p>
        </w:tc>
      </w:tr>
      <w:tr w:rsidR="00BA1ACE" w:rsidRPr="00BF64DB" w14:paraId="53D63985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46F397D2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0A1434A0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Chronic pai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44338FB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5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91DB5D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1.73</w:t>
            </w:r>
          </w:p>
        </w:tc>
      </w:tr>
      <w:tr w:rsidR="00BA1ACE" w:rsidRPr="00BF64DB" w14:paraId="7E91C1F5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5C698E8A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88E1B33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Anxiety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EB64FE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3249C6D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9.71</w:t>
            </w:r>
          </w:p>
        </w:tc>
      </w:tr>
      <w:tr w:rsidR="00BA1ACE" w:rsidRPr="00BF64DB" w14:paraId="1C721FFC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38CAD555" w14:textId="77777777" w:rsidR="00BA1ACE" w:rsidRPr="005B7D56" w:rsidRDefault="00BA1ACE" w:rsidP="00F425F6">
            <w:pPr>
              <w:rPr>
                <w:lang w:val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866E522" w14:textId="77777777" w:rsidR="00BA1ACE" w:rsidRPr="005B7D56" w:rsidRDefault="00BA1ACE" w:rsidP="00F425F6">
            <w:pPr>
              <w:jc w:val="right"/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None of the abov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E713F9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8.0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59A14F75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1.98 - 84.05</w:t>
            </w:r>
          </w:p>
        </w:tc>
      </w:tr>
      <w:tr w:rsidR="00BA1ACE" w:rsidRPr="00BF64DB" w14:paraId="7D2F742F" w14:textId="77777777" w:rsidTr="00F425F6">
        <w:trPr>
          <w:trHeight w:val="264"/>
        </w:trPr>
        <w:tc>
          <w:tcPr>
            <w:tcW w:w="2065" w:type="pct"/>
            <w:shd w:val="clear" w:color="auto" w:fill="auto"/>
          </w:tcPr>
          <w:p w14:paraId="6141D046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BMI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4E00371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</w:p>
        </w:tc>
        <w:tc>
          <w:tcPr>
            <w:tcW w:w="616" w:type="pct"/>
            <w:shd w:val="clear" w:color="auto" w:fill="auto"/>
            <w:vAlign w:val="bottom"/>
          </w:tcPr>
          <w:p w14:paraId="10F0E31D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,535.8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44599F1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,467.90 - 2,603.74</w:t>
            </w:r>
          </w:p>
        </w:tc>
      </w:tr>
      <w:tr w:rsidR="00BA1ACE" w:rsidRPr="00BF64DB" w14:paraId="27B84302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208933C6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BMI Class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A9400C8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Low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AEEC7EF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578D60C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14.14</w:t>
            </w:r>
          </w:p>
        </w:tc>
      </w:tr>
      <w:tr w:rsidR="00BA1ACE" w:rsidRPr="00BF64DB" w14:paraId="515A64AA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2EF637D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4C8A25B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Normal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0093EC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5.2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DB9F0DF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6.57 - 63.87</w:t>
            </w:r>
          </w:p>
        </w:tc>
      </w:tr>
      <w:tr w:rsidR="00BA1ACE" w:rsidRPr="00BF64DB" w14:paraId="4BCDC709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13D4BCCE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35BE5A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Overweight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786280F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9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50BBB2F8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8.72 - 40.41</w:t>
            </w:r>
          </w:p>
        </w:tc>
      </w:tr>
      <w:tr w:rsidR="00BA1ACE" w:rsidRPr="00BF64DB" w14:paraId="3BC7ECCC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3059702C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23121E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Obes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1EE4D31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3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E144C83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.92 - 25.90</w:t>
            </w:r>
          </w:p>
        </w:tc>
      </w:tr>
      <w:tr w:rsidR="00BA1ACE" w:rsidRPr="00BF64DB" w14:paraId="1647B83B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7FD41237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IPAQ Class 1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5CBCC7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High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66F5D5F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8.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295E008C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0.34 - 66.90</w:t>
            </w:r>
          </w:p>
        </w:tc>
      </w:tr>
      <w:tr w:rsidR="00BA1ACE" w:rsidRPr="00BF64DB" w14:paraId="4AEE0246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587359D8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C4A85F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oderat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2022E0C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2.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8AD499E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1.74 - 42.91</w:t>
            </w:r>
          </w:p>
        </w:tc>
      </w:tr>
      <w:tr w:rsidR="00BA1ACE" w:rsidRPr="00BF64DB" w14:paraId="3E1232CB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27DA030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1B32E4F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Low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020475D4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1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028F38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1.32</w:t>
            </w:r>
          </w:p>
        </w:tc>
      </w:tr>
      <w:tr w:rsidR="00BA1ACE" w:rsidRPr="00BF64DB" w14:paraId="19159BA9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5B33768C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IPAQ Class 2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057BC8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Insufficient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0E7DDC2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1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7A333217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.00 - 21.32</w:t>
            </w:r>
          </w:p>
        </w:tc>
      </w:tr>
      <w:tr w:rsidR="00BA1ACE" w:rsidRPr="00BF64DB" w14:paraId="2BEE5189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D016D3F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6AC8F55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Sufficient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A78AA0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0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421EA00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7.08 - 94.82</w:t>
            </w:r>
          </w:p>
        </w:tc>
      </w:tr>
      <w:tr w:rsidR="00BA1ACE" w:rsidRPr="00BF64DB" w14:paraId="36ABF90B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70BACD8F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SF-36 Female participants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96CCA27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No Limitatio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D9426E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8.9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7A4C1CE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5.5 - 52.3</w:t>
            </w:r>
          </w:p>
        </w:tc>
      </w:tr>
      <w:tr w:rsidR="00BA1ACE" w:rsidRPr="00BF64DB" w14:paraId="3EC397E5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E7DE279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3E664719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inor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4C26FC2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9.8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24651F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.5 - 35.2</w:t>
            </w:r>
          </w:p>
        </w:tc>
      </w:tr>
      <w:tr w:rsidR="00BA1ACE" w:rsidRPr="00BF64DB" w14:paraId="6EAB5781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70A70F3E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400C2AC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oderate/Seve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C3911C8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41.2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746C0291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8.1 - 54.4</w:t>
            </w:r>
          </w:p>
        </w:tc>
      </w:tr>
      <w:tr w:rsidR="00BA1ACE" w:rsidRPr="00BF64DB" w14:paraId="7B31198D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3E48E02E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SF-36 Male participants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CCD2958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No Limitation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35B7C64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0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63E32D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6.1 – 63.9</w:t>
            </w:r>
          </w:p>
        </w:tc>
      </w:tr>
      <w:tr w:rsidR="00BA1ACE" w:rsidRPr="00BF64DB" w14:paraId="76648630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25AE1FF3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240C6C2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inor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0B9D8A22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35C8E0C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 - 34</w:t>
            </w:r>
          </w:p>
        </w:tc>
      </w:tr>
      <w:tr w:rsidR="00BA1ACE" w:rsidRPr="00BF64DB" w14:paraId="08043748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097CD35B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4C4FD8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oderate/Seve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643F4271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69E4C270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8.1 - 49.9</w:t>
            </w:r>
          </w:p>
        </w:tc>
      </w:tr>
      <w:tr w:rsidR="00BA1ACE" w:rsidRPr="00BF64DB" w14:paraId="6F7ACF95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24C96A8C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K-10 Female participants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E0948D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Well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53C1AA0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66.7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DD640A6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56.8 - 76.5</w:t>
            </w:r>
          </w:p>
        </w:tc>
      </w:tr>
      <w:tr w:rsidR="00BA1ACE" w:rsidRPr="00BF64DB" w14:paraId="2FC2E2CF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557A7892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5670532D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ild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E33D2E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9.8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52E6419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 - 26</w:t>
            </w:r>
          </w:p>
        </w:tc>
      </w:tr>
      <w:tr w:rsidR="00BA1ACE" w:rsidRPr="00BF64DB" w14:paraId="014C32FF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6283DCDD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7BCF6EE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oderate/Seve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2759F0D6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23.5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40791CA1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8.6 - 38.4</w:t>
            </w:r>
          </w:p>
        </w:tc>
      </w:tr>
      <w:tr w:rsidR="00BA1ACE" w:rsidRPr="00BF64DB" w14:paraId="11B0953C" w14:textId="77777777" w:rsidTr="00F425F6">
        <w:trPr>
          <w:trHeight w:val="264"/>
        </w:trPr>
        <w:tc>
          <w:tcPr>
            <w:tcW w:w="2065" w:type="pct"/>
            <w:vMerge w:val="restart"/>
            <w:shd w:val="clear" w:color="auto" w:fill="auto"/>
          </w:tcPr>
          <w:p w14:paraId="634D0054" w14:textId="77777777" w:rsidR="00BA1ACE" w:rsidRPr="005B7D56" w:rsidRDefault="00BA1ACE" w:rsidP="00F425F6">
            <w:pPr>
              <w:rPr>
                <w:lang w:val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K-10 Male participants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C12905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Well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0F3898F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76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09515EDA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66.4 - 85.6</w:t>
            </w:r>
          </w:p>
        </w:tc>
      </w:tr>
      <w:tr w:rsidR="00BA1ACE" w:rsidRPr="00BF64DB" w14:paraId="3864DA90" w14:textId="77777777" w:rsidTr="00F425F6">
        <w:trPr>
          <w:trHeight w:val="264"/>
        </w:trPr>
        <w:tc>
          <w:tcPr>
            <w:tcW w:w="2065" w:type="pct"/>
            <w:vMerge/>
            <w:shd w:val="clear" w:color="auto" w:fill="auto"/>
          </w:tcPr>
          <w:p w14:paraId="3E59CF93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167D1DC3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ild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58EB6FC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5B2BBFA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 - 29.5</w:t>
            </w:r>
          </w:p>
        </w:tc>
      </w:tr>
      <w:tr w:rsidR="00BA1ACE" w:rsidRPr="00BF64DB" w14:paraId="3D6CCFD1" w14:textId="77777777" w:rsidTr="00F425F6">
        <w:trPr>
          <w:trHeight w:val="312"/>
        </w:trPr>
        <w:tc>
          <w:tcPr>
            <w:tcW w:w="2065" w:type="pct"/>
            <w:vMerge/>
            <w:shd w:val="clear" w:color="auto" w:fill="auto"/>
          </w:tcPr>
          <w:p w14:paraId="10219F2E" w14:textId="77777777" w:rsidR="00BA1ACE" w:rsidRPr="005B7D56" w:rsidRDefault="00BA1ACE" w:rsidP="00F425F6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1177" w:type="pct"/>
            <w:shd w:val="clear" w:color="auto" w:fill="auto"/>
            <w:vAlign w:val="bottom"/>
          </w:tcPr>
          <w:p w14:paraId="74E46B85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Moderate/Severe</w:t>
            </w:r>
          </w:p>
        </w:tc>
        <w:tc>
          <w:tcPr>
            <w:tcW w:w="616" w:type="pct"/>
            <w:shd w:val="clear" w:color="auto" w:fill="auto"/>
            <w:vAlign w:val="bottom"/>
          </w:tcPr>
          <w:p w14:paraId="79FDB5EA" w14:textId="77777777" w:rsidR="00BA1ACE" w:rsidRPr="005B7D56" w:rsidRDefault="00BA1ACE" w:rsidP="00F425F6">
            <w:pPr>
              <w:jc w:val="right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1142" w:type="pct"/>
            <w:shd w:val="clear" w:color="auto" w:fill="auto"/>
            <w:vAlign w:val="bottom"/>
          </w:tcPr>
          <w:p w14:paraId="1538C1BB" w14:textId="77777777" w:rsidR="00BA1ACE" w:rsidRPr="005B7D56" w:rsidRDefault="00BA1ACE" w:rsidP="00F425F6">
            <w:pPr>
              <w:jc w:val="center"/>
              <w:rPr>
                <w:rFonts w:eastAsia="Times New Roman"/>
                <w:lang w:val="en-AU" w:eastAsia="en-AU"/>
              </w:rPr>
            </w:pPr>
            <w:r w:rsidRPr="005B7D56">
              <w:rPr>
                <w:rFonts w:eastAsia="Times New Roman"/>
                <w:sz w:val="22"/>
                <w:szCs w:val="22"/>
                <w:lang w:val="en-AU" w:eastAsia="en-AU"/>
              </w:rPr>
              <w:t>0 - 31.3</w:t>
            </w:r>
          </w:p>
        </w:tc>
      </w:tr>
    </w:tbl>
    <w:p w14:paraId="126D5733" w14:textId="77777777" w:rsidR="00BA1ACE" w:rsidRPr="00BF64DB" w:rsidRDefault="00BA1ACE" w:rsidP="00BA1ACE">
      <w:pPr>
        <w:pStyle w:val="Normal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7B703F1" w14:textId="77777777" w:rsidR="00BA1ACE" w:rsidRDefault="00BA1ACE" w:rsidP="00BA1ACE"/>
    <w:p w14:paraId="131EE1CF" w14:textId="77777777" w:rsidR="00A55101" w:rsidRDefault="007D7CA3"/>
    <w:sectPr w:rsidR="00A55101" w:rsidSect="00477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ACE"/>
    <w:rsid w:val="0007549D"/>
    <w:rsid w:val="00397D50"/>
    <w:rsid w:val="00477704"/>
    <w:rsid w:val="00761607"/>
    <w:rsid w:val="007B6723"/>
    <w:rsid w:val="007D7CA3"/>
    <w:rsid w:val="00BA1ACE"/>
    <w:rsid w:val="00C7056D"/>
    <w:rsid w:val="00E26A76"/>
    <w:rsid w:val="00EF3AEA"/>
    <w:rsid w:val="00FA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9072"/>
  <w15:docId w15:val="{0D5B7393-1037-4D37-96CB-EBC5AB8D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CE"/>
    <w:pPr>
      <w:spacing w:after="0" w:line="240" w:lineRule="auto"/>
    </w:pPr>
    <w:rPr>
      <w:rFonts w:ascii="Times New Roman" w:eastAsia="Calibri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qFormat/>
    <w:rsid w:val="00BA1ACE"/>
    <w:pPr>
      <w:widowControl w:val="0"/>
      <w:spacing w:after="0" w:line="240" w:lineRule="auto"/>
    </w:pPr>
    <w:rPr>
      <w:rFonts w:ascii="Arial" w:eastAsia="Calibri" w:hAnsi="Arial" w:cs="Arial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e Reis</dc:creator>
  <cp:keywords/>
  <dc:description/>
  <cp:lastModifiedBy>chn off29</cp:lastModifiedBy>
  <cp:revision>5</cp:revision>
  <dcterms:created xsi:type="dcterms:W3CDTF">2019-10-08T03:35:00Z</dcterms:created>
  <dcterms:modified xsi:type="dcterms:W3CDTF">2020-09-30T15:50:00Z</dcterms:modified>
</cp:coreProperties>
</file>